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3307" w:rsidRPr="00CA3307" w:rsidRDefault="00CA3307" w:rsidP="00CA3307">
      <w:pPr>
        <w:rPr>
          <w:rFonts w:ascii="Times New Roman" w:hAnsi="Times New Roman" w:cs="Times New Roman"/>
          <w:color w:val="000000" w:themeColor="text1"/>
        </w:rPr>
      </w:pPr>
      <w:r w:rsidRPr="00CA3307">
        <w:rPr>
          <w:rFonts w:ascii="Times New Roman" w:hAnsi="Times New Roman" w:cs="Times New Roman"/>
          <w:color w:val="000000" w:themeColor="text1"/>
        </w:rPr>
        <w:t>Supplemental Table 1. Clinicopathological features of NMAC and MAC and NMAC according to tumor location.</w:t>
      </w:r>
    </w:p>
    <w:tbl>
      <w:tblPr>
        <w:tblStyle w:val="a3"/>
        <w:tblW w:w="1587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4112"/>
        <w:gridCol w:w="1559"/>
        <w:gridCol w:w="1559"/>
        <w:gridCol w:w="1559"/>
        <w:gridCol w:w="993"/>
        <w:gridCol w:w="283"/>
        <w:gridCol w:w="1559"/>
        <w:gridCol w:w="1560"/>
        <w:gridCol w:w="1559"/>
        <w:gridCol w:w="1134"/>
      </w:tblGrid>
      <w:tr w:rsidR="00CA3307" w:rsidRPr="00CA3307" w:rsidTr="00261EAE">
        <w:tc>
          <w:tcPr>
            <w:tcW w:w="4112" w:type="dxa"/>
            <w:tcBorders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MAC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1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AC</w:t>
            </w:r>
          </w:p>
        </w:tc>
      </w:tr>
      <w:tr w:rsidR="00CA3307" w:rsidRPr="00CA3307" w:rsidTr="00261EAE">
        <w:tc>
          <w:tcPr>
            <w:tcW w:w="4112" w:type="dxa"/>
            <w:tcBorders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Right-sided colon cancer</w:t>
            </w:r>
          </w:p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n=34</w:t>
            </w:r>
          </w:p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Left-sided colon cancer</w:t>
            </w:r>
          </w:p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n=80</w:t>
            </w:r>
          </w:p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ectal cancer</w:t>
            </w:r>
          </w:p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n=105</w:t>
            </w:r>
          </w:p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Right-sided colon cancer</w:t>
            </w:r>
          </w:p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n=32</w:t>
            </w:r>
          </w:p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Left-sided colon cancer</w:t>
            </w:r>
          </w:p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n=21</w:t>
            </w:r>
          </w:p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ectal cancer</w:t>
            </w:r>
          </w:p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n=20</w:t>
            </w:r>
          </w:p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CA3307" w:rsidRPr="00CA3307" w:rsidTr="00261EAE">
        <w:tc>
          <w:tcPr>
            <w:tcW w:w="4112" w:type="dxa"/>
            <w:tcBorders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ge (years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bCs/>
                <w:color w:val="000000" w:themeColor="text1"/>
              </w:rPr>
              <w:t>0</w:t>
            </w:r>
            <w:r w:rsidRPr="00CA3307">
              <w:rPr>
                <w:rFonts w:ascii="Times New Roman" w:hAnsi="Times New Roman" w:cs="Times New Roman"/>
                <w:bCs/>
                <w:color w:val="000000" w:themeColor="text1"/>
              </w:rPr>
              <w:t>.065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.522</w:t>
            </w: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&lt;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9 (2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25 (3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7 (4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4 (4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6 (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3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25 (7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55 (6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8 (55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8 (56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5 (7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3 (6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Pr="00CA3307">
              <w:rPr>
                <w:rFonts w:ascii="Times New Roman" w:hAnsi="Times New Roman" w:cs="Times New Roman"/>
                <w:b/>
                <w:color w:val="000000" w:themeColor="text1"/>
              </w:rPr>
              <w:t>.0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Pr="00CA3307">
              <w:rPr>
                <w:rFonts w:ascii="Times New Roman" w:hAnsi="Times New Roman" w:cs="Times New Roman"/>
                <w:b/>
                <w:color w:val="000000" w:themeColor="text1"/>
              </w:rPr>
              <w:t>.049</w:t>
            </w: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23 (6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68 (8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4 (7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21 (6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6 (7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8 (9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1 (3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2 (1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1 (2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1 (3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5 (2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umor differen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.5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.506</w:t>
            </w: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Well to 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34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78 (9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05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23 (7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6 (7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6 (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P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2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9 (28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5 (2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ymphovascular</w:t>
            </w:r>
            <w:proofErr w:type="spellEnd"/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inva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.2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.291</w:t>
            </w: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Abs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30 (8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77 (9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00 (95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25 (78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3 (6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2 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Pres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4 (1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3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7 (2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8 (3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athological T categ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.8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.805</w:t>
            </w: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1 (3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8 (2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3 (2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6 (4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53 (6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3 (6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2 (6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7 (2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9 (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21 (6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3 (6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2 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9 (28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8 (3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athological N categ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C2B27">
              <w:rPr>
                <w:rFonts w:ascii="Times New Roman" w:hAnsi="Times New Roman" w:cs="Times New Roman"/>
                <w:color w:val="000000" w:themeColor="text1"/>
              </w:rPr>
              <w:t>5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C2B27">
              <w:rPr>
                <w:rFonts w:ascii="Times New Roman" w:hAnsi="Times New Roman" w:cs="Times New Roman"/>
                <w:color w:val="000000" w:themeColor="text1"/>
              </w:rPr>
              <w:t>057</w:t>
            </w:r>
            <w:bookmarkStart w:id="0" w:name="_GoBack"/>
            <w:bookmarkEnd w:id="0"/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N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29 (8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72 (9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3 (8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8 (56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7 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2 (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8 (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2C2B2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CA3307" w:rsidRPr="00CA330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CA3307" w:rsidRPr="00CA3307">
              <w:rPr>
                <w:rFonts w:ascii="Times New Roman" w:hAnsi="Times New Roman" w:cs="Times New Roman"/>
                <w:color w:val="000000" w:themeColor="text1"/>
              </w:rPr>
              <w:t>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2C2B2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CA3307" w:rsidRPr="00CA330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1.3</w:t>
            </w:r>
            <w:r w:rsidR="00CA3307" w:rsidRPr="00CA330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2C2B2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CA3307" w:rsidRPr="00CA3307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8.6</w:t>
            </w:r>
            <w:r w:rsidR="00CA3307" w:rsidRPr="00CA330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2C2B2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CA3307" w:rsidRPr="00CA3307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A3307" w:rsidRPr="00CA3307">
              <w:rPr>
                <w:rFonts w:ascii="Times New Roman" w:hAnsi="Times New Roman" w:cs="Times New Roman"/>
                <w:color w:val="000000" w:themeColor="text1"/>
              </w:rPr>
              <w:t>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N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2C2B2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A3307" w:rsidRPr="00CA330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8.8</w:t>
            </w:r>
            <w:r w:rsidR="00CA3307" w:rsidRPr="00CA330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2C2B2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A3307" w:rsidRPr="00CA330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="00CA3307" w:rsidRPr="00CA330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2C2B2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CA3307" w:rsidRPr="00CA330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8.1</w:t>
            </w:r>
            <w:r w:rsidR="00CA3307" w:rsidRPr="00CA330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athological TNM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.1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b/>
                <w:color w:val="000000" w:themeColor="text1"/>
              </w:rPr>
              <w:t>0.026</w:t>
            </w: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22 (6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62 (7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5 (8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7 (2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9 (1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6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6 (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1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4 (1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8 (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2 (1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2 (3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9 (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4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4 (1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6 (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3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SI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.3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Pr="00CA3307">
              <w:rPr>
                <w:rFonts w:ascii="Times New Roman" w:hAnsi="Times New Roman" w:cs="Times New Roman"/>
                <w:b/>
                <w:color w:val="000000" w:themeColor="text1"/>
              </w:rPr>
              <w:t>.022</w:t>
            </w: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MSI-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7 (2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4 (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1 (1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8 (2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4 (1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M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7 (7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76 (9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4 (8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24 (7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17 (8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20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.3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0.906</w:t>
            </w: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-FU-based al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1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3 (1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>5 (4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6 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5-FU + Oxalipl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1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1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/>
                <w:color w:val="000000" w:themeColor="text1"/>
              </w:rPr>
              <w:t>4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3307" w:rsidRPr="00CA3307" w:rsidTr="00261EAE"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5-FU + </w:t>
            </w:r>
            <w:proofErr w:type="spellStart"/>
            <w:r w:rsidRPr="00CA3307">
              <w:rPr>
                <w:rFonts w:ascii="Times New Roman" w:hAnsi="Times New Roman" w:cs="Times New Roman"/>
                <w:color w:val="000000" w:themeColor="text1"/>
              </w:rPr>
              <w:t>Irinotic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2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9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14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330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A3307">
              <w:rPr>
                <w:rFonts w:ascii="Times New Roman" w:hAnsi="Times New Roman" w:cs="Times New Roman"/>
                <w:color w:val="000000" w:themeColor="text1"/>
              </w:rPr>
              <w:t xml:space="preserve"> (15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307" w:rsidRPr="00CA3307" w:rsidRDefault="00CA3307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CA3307" w:rsidRPr="00CA3307" w:rsidRDefault="00CA3307" w:rsidP="00CA3307">
      <w:pPr>
        <w:widowControl/>
        <w:rPr>
          <w:rFonts w:ascii="Times New Roman" w:hAnsi="Times New Roman" w:cs="Times New Roman"/>
          <w:color w:val="000000" w:themeColor="text1"/>
        </w:rPr>
      </w:pPr>
      <w:r w:rsidRPr="00CA3307">
        <w:rPr>
          <w:rFonts w:ascii="Times New Roman" w:hAnsi="Times New Roman" w:cs="Times New Roman"/>
          <w:color w:val="000000" w:themeColor="text1"/>
        </w:rPr>
        <w:lastRenderedPageBreak/>
        <w:t>CRC: colorectal cancer; NMAC: non-mucinous adenocarcinoma; MAC: mucinous adenocarcinoma; MSI: microsatellite instability; MSS: microsatellite stable;</w:t>
      </w:r>
      <w:r w:rsidRPr="00CA3307">
        <w:rPr>
          <w:rFonts w:ascii="Times New Roman" w:hAnsi="Times New Roman" w:cs="Times New Roman" w:hint="eastAsia"/>
          <w:color w:val="000000" w:themeColor="text1"/>
        </w:rPr>
        <w:t xml:space="preserve"> T</w:t>
      </w:r>
      <w:r w:rsidRPr="00CA3307">
        <w:rPr>
          <w:rFonts w:ascii="Times New Roman" w:hAnsi="Times New Roman" w:cs="Times New Roman"/>
          <w:color w:val="000000" w:themeColor="text1"/>
        </w:rPr>
        <w:t>NM: tumor, node, metastasis; bold: statistically significant</w:t>
      </w:r>
    </w:p>
    <w:p w:rsidR="00D9640F" w:rsidRPr="00CA3307" w:rsidRDefault="002C2B27">
      <w:pPr>
        <w:rPr>
          <w:color w:val="000000" w:themeColor="text1"/>
        </w:rPr>
      </w:pPr>
    </w:p>
    <w:sectPr w:rsidR="00D9640F" w:rsidRPr="00CA3307" w:rsidSect="009F321D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307"/>
    <w:rsid w:val="000D130B"/>
    <w:rsid w:val="00104DE8"/>
    <w:rsid w:val="001A2807"/>
    <w:rsid w:val="002C2B27"/>
    <w:rsid w:val="00345AC6"/>
    <w:rsid w:val="003F3DD3"/>
    <w:rsid w:val="00850A50"/>
    <w:rsid w:val="009D743C"/>
    <w:rsid w:val="009F321D"/>
    <w:rsid w:val="00A538A8"/>
    <w:rsid w:val="00A93EBA"/>
    <w:rsid w:val="00AC6A82"/>
    <w:rsid w:val="00B97E4F"/>
    <w:rsid w:val="00CA3307"/>
    <w:rsid w:val="00CF3957"/>
    <w:rsid w:val="00DD0926"/>
    <w:rsid w:val="00E02D7E"/>
    <w:rsid w:val="00E263C5"/>
    <w:rsid w:val="00F3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35C3A"/>
  <w14:defaultImageDpi w14:val="32767"/>
  <w15:chartTrackingRefBased/>
  <w15:docId w15:val="{33574106-5829-6D44-9741-511926352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A330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33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3</cp:revision>
  <dcterms:created xsi:type="dcterms:W3CDTF">2021-01-05T13:29:00Z</dcterms:created>
  <dcterms:modified xsi:type="dcterms:W3CDTF">2021-02-16T09:55:00Z</dcterms:modified>
</cp:coreProperties>
</file>